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32B" w:rsidRDefault="0023132B">
      <w:pPr>
        <w:rPr>
          <w:rFonts w:ascii="Times New Roman" w:hAnsi="Times New Roman"/>
          <w:sz w:val="24"/>
          <w:szCs w:val="24"/>
        </w:rPr>
      </w:pPr>
    </w:p>
    <w:p w:rsidR="00A677A7" w:rsidRPr="00E25842" w:rsidRDefault="00A677A7">
      <w:pPr>
        <w:rPr>
          <w:rFonts w:ascii="Times New Roman" w:hAnsi="Times New Roman"/>
          <w:sz w:val="24"/>
          <w:szCs w:val="24"/>
        </w:rPr>
      </w:pPr>
      <w:r w:rsidRPr="00E25842">
        <w:rPr>
          <w:rFonts w:ascii="Times New Roman" w:hAnsi="Times New Roman"/>
          <w:sz w:val="24"/>
          <w:szCs w:val="24"/>
        </w:rPr>
        <w:t>Supplementary material</w:t>
      </w:r>
    </w:p>
    <w:p w:rsidR="00E25842" w:rsidRPr="00E25842" w:rsidRDefault="00E25842">
      <w:pPr>
        <w:rPr>
          <w:rFonts w:ascii="Times New Roman" w:hAnsi="Times New Roman"/>
          <w:sz w:val="24"/>
          <w:szCs w:val="24"/>
        </w:rPr>
      </w:pPr>
    </w:p>
    <w:p w:rsidR="00E25842" w:rsidRPr="00E25842" w:rsidRDefault="00E25842" w:rsidP="00E25842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E25842">
        <w:rPr>
          <w:rFonts w:ascii="Times New Roman" w:hAnsi="Times New Roman"/>
          <w:color w:val="000000"/>
          <w:sz w:val="24"/>
          <w:szCs w:val="24"/>
        </w:rPr>
        <w:t>Supplementary Table 1.</w:t>
      </w:r>
      <w:proofErr w:type="gramEnd"/>
      <w:r w:rsidRPr="00E25842">
        <w:rPr>
          <w:rFonts w:ascii="Times New Roman" w:hAnsi="Times New Roman"/>
          <w:color w:val="000000"/>
          <w:sz w:val="24"/>
          <w:szCs w:val="24"/>
        </w:rPr>
        <w:t xml:space="preserve"> The analysis of differences in cognitive scores between those with DNA available and those without DNA</w:t>
      </w:r>
    </w:p>
    <w:tbl>
      <w:tblPr>
        <w:tblW w:w="0" w:type="auto"/>
        <w:tblLook w:val="04A0"/>
      </w:tblPr>
      <w:tblGrid>
        <w:gridCol w:w="2943"/>
        <w:gridCol w:w="1843"/>
        <w:gridCol w:w="1985"/>
        <w:gridCol w:w="1134"/>
      </w:tblGrid>
      <w:tr w:rsidR="00E25842" w:rsidRPr="00E25842" w:rsidTr="00E25842">
        <w:tc>
          <w:tcPr>
            <w:tcW w:w="29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gnitive measur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DNA is available N=2077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DNA is not available N=176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25842" w:rsidRPr="00E25842" w:rsidTr="00E25842">
        <w:tc>
          <w:tcPr>
            <w:tcW w:w="2943" w:type="dxa"/>
            <w:tcBorders>
              <w:top w:val="single" w:sz="4" w:space="0" w:color="000000" w:themeColor="text1"/>
            </w:tcBorders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Word reading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49 (0.993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57 (1.006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Vocabulary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45 (0.996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53 (1.002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Reading comprehension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61 (0.981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72 (1.017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Picture intelligence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79 (0.964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93 (1.033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 15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Reading Comprehension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81 (0.939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96 (1.059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AH4 Verbal Ability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76 (0.953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89 (1.046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5842" w:rsidRPr="00E25842" w:rsidTr="00E25842">
        <w:tc>
          <w:tcPr>
            <w:tcW w:w="2943" w:type="dxa"/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AH4 Non-verbal Ability</w:t>
            </w:r>
          </w:p>
        </w:tc>
        <w:tc>
          <w:tcPr>
            <w:tcW w:w="1843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85 (1.008)</w:t>
            </w:r>
          </w:p>
        </w:tc>
        <w:tc>
          <w:tcPr>
            <w:tcW w:w="1985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99 (0.981)</w:t>
            </w:r>
          </w:p>
        </w:tc>
        <w:tc>
          <w:tcPr>
            <w:tcW w:w="1134" w:type="dxa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5842" w:rsidRPr="00E25842" w:rsidTr="00E25842">
        <w:tc>
          <w:tcPr>
            <w:tcW w:w="2943" w:type="dxa"/>
            <w:tcBorders>
              <w:bottom w:val="single" w:sz="4" w:space="0" w:color="000000" w:themeColor="text1"/>
            </w:tcBorders>
            <w:vAlign w:val="bottom"/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Mathematic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0.069 (0.952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-0.081 (1.048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E25842" w:rsidRPr="00E25842" w:rsidRDefault="00E25842" w:rsidP="00D001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84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E25842" w:rsidRPr="00E25842" w:rsidRDefault="00E25842">
      <w:pPr>
        <w:rPr>
          <w:rFonts w:ascii="Times New Roman" w:hAnsi="Times New Roman"/>
          <w:sz w:val="24"/>
          <w:szCs w:val="24"/>
        </w:rPr>
      </w:pPr>
      <w:r w:rsidRPr="00E25842">
        <w:rPr>
          <w:rFonts w:ascii="Times New Roman" w:hAnsi="Times New Roman"/>
          <w:color w:val="000000"/>
          <w:sz w:val="24"/>
          <w:szCs w:val="24"/>
        </w:rPr>
        <w:br/>
      </w:r>
    </w:p>
    <w:p w:rsidR="00E25842" w:rsidRDefault="00E25842" w:rsidP="00AF15BD">
      <w:pPr>
        <w:rPr>
          <w:rFonts w:ascii="Times New Roman" w:hAnsi="Times New Roman"/>
          <w:sz w:val="24"/>
          <w:szCs w:val="24"/>
        </w:rPr>
      </w:pPr>
      <w:r w:rsidRPr="00E25842">
        <w:rPr>
          <w:rFonts w:ascii="Times New Roman" w:hAnsi="Times New Roman"/>
          <w:sz w:val="24"/>
          <w:szCs w:val="24"/>
        </w:rPr>
        <w:br w:type="page"/>
      </w:r>
      <w:proofErr w:type="gramStart"/>
      <w:r w:rsidRPr="00E25842">
        <w:rPr>
          <w:rFonts w:ascii="Times New Roman" w:hAnsi="Times New Roman"/>
          <w:color w:val="000000"/>
          <w:sz w:val="24"/>
          <w:szCs w:val="24"/>
        </w:rPr>
        <w:lastRenderedPageBreak/>
        <w:t>Supplementary Table 2.</w:t>
      </w:r>
      <w:proofErr w:type="gramEnd"/>
      <w:r w:rsidRPr="00E25842">
        <w:rPr>
          <w:rFonts w:ascii="Times New Roman" w:hAnsi="Times New Roman"/>
          <w:color w:val="000000"/>
          <w:sz w:val="24"/>
          <w:szCs w:val="24"/>
        </w:rPr>
        <w:t xml:space="preserve"> The results of curvili</w:t>
      </w:r>
      <w:r w:rsidRPr="00E25842">
        <w:rPr>
          <w:rFonts w:ascii="Times New Roman" w:hAnsi="Times New Roman"/>
          <w:sz w:val="24"/>
          <w:szCs w:val="24"/>
        </w:rPr>
        <w:t xml:space="preserve">near regression analysis for the association between </w:t>
      </w:r>
      <w:r w:rsidRPr="00E25842">
        <w:rPr>
          <w:rFonts w:ascii="Times New Roman" w:hAnsi="Times New Roman"/>
          <w:i/>
          <w:sz w:val="24"/>
          <w:szCs w:val="24"/>
        </w:rPr>
        <w:t>COMT</w:t>
      </w:r>
      <w:r w:rsidRPr="00E258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F0027">
        <w:rPr>
          <w:rFonts w:ascii="Times New Roman" w:hAnsi="Times New Roman"/>
          <w:sz w:val="24"/>
          <w:szCs w:val="24"/>
        </w:rPr>
        <w:t>diplotype</w:t>
      </w:r>
      <w:proofErr w:type="spellEnd"/>
      <w:r w:rsidR="003F0027">
        <w:rPr>
          <w:rFonts w:ascii="Times New Roman" w:hAnsi="Times New Roman"/>
          <w:sz w:val="24"/>
          <w:szCs w:val="24"/>
        </w:rPr>
        <w:t xml:space="preserve"> </w:t>
      </w:r>
      <w:r w:rsidRPr="00E25842">
        <w:rPr>
          <w:rFonts w:ascii="Times New Roman" w:hAnsi="Times New Roman"/>
          <w:sz w:val="24"/>
          <w:szCs w:val="24"/>
        </w:rPr>
        <w:t>and cognitive function at ages 8 years and 15 years in boys and girls</w:t>
      </w:r>
    </w:p>
    <w:tbl>
      <w:tblPr>
        <w:tblW w:w="9072" w:type="dxa"/>
        <w:tblInd w:w="108" w:type="dxa"/>
        <w:tblLayout w:type="fixed"/>
        <w:tblLook w:val="0000"/>
      </w:tblPr>
      <w:tblGrid>
        <w:gridCol w:w="2835"/>
        <w:gridCol w:w="1418"/>
        <w:gridCol w:w="709"/>
        <w:gridCol w:w="992"/>
        <w:gridCol w:w="709"/>
        <w:gridCol w:w="708"/>
        <w:gridCol w:w="993"/>
        <w:gridCol w:w="708"/>
      </w:tblGrid>
      <w:tr w:rsidR="00AF15BD" w:rsidRPr="008D1319" w:rsidTr="00A37CE2">
        <w:trPr>
          <w:trHeight w:hRule="exact" w:val="284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ognitive measur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AF15BD" w:rsidRPr="008D1319" w:rsidRDefault="00AF15BD" w:rsidP="003F0027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OMT </w:t>
            </w: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Girls</w:t>
            </w:r>
          </w:p>
        </w:tc>
      </w:tr>
      <w:tr w:rsidR="00AF15BD" w:rsidRPr="008D1319" w:rsidTr="003F0027">
        <w:trPr>
          <w:trHeight w:hRule="exact" w:val="261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sz w:val="20"/>
                <w:szCs w:val="20"/>
                <w:lang w:val="en-US"/>
              </w:rPr>
              <w:t>β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F15BD" w:rsidRPr="008D1319" w:rsidTr="00A37CE2">
        <w:trPr>
          <w:trHeight w:hRule="exact" w:val="284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AF15BD" w:rsidRPr="008D1319" w:rsidTr="00A37CE2">
        <w:trPr>
          <w:trHeight w:hRule="exact" w:val="284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Word reading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8" w:type="dxa"/>
            <w:vMerge w:val="restart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95</w:t>
            </w:r>
          </w:p>
        </w:tc>
      </w:tr>
      <w:tr w:rsidR="00AF15BD" w:rsidRPr="008D1319" w:rsidTr="00A37CE2">
        <w:trPr>
          <w:trHeight w:hRule="exact" w:val="284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vMerge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88</w:t>
            </w:r>
          </w:p>
        </w:tc>
      </w:tr>
      <w:tr w:rsidR="00AF15BD" w:rsidRPr="008D1319" w:rsidTr="00A37CE2">
        <w:trPr>
          <w:trHeight w:hRule="exact" w:val="269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  <w:vMerge w:val="restart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27</w:t>
            </w:r>
          </w:p>
        </w:tc>
      </w:tr>
      <w:tr w:rsidR="00AF15BD" w:rsidRPr="008D1319" w:rsidTr="00A37CE2">
        <w:trPr>
          <w:trHeight w:hRule="exact" w:val="269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vMerge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22</w:t>
            </w:r>
          </w:p>
        </w:tc>
      </w:tr>
      <w:tr w:rsidR="00AF15BD" w:rsidRPr="008D1319" w:rsidTr="00A37CE2">
        <w:trPr>
          <w:trHeight w:hRule="exact" w:val="287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Reading comprehension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8" w:type="dxa"/>
            <w:vMerge w:val="restart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26</w:t>
            </w:r>
          </w:p>
        </w:tc>
      </w:tr>
      <w:tr w:rsidR="00AF15BD" w:rsidRPr="008D1319" w:rsidTr="00A37CE2">
        <w:trPr>
          <w:trHeight w:hRule="exact" w:val="287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8" w:type="dxa"/>
            <w:vMerge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25</w:t>
            </w:r>
          </w:p>
        </w:tc>
      </w:tr>
      <w:tr w:rsidR="00AF15BD" w:rsidRPr="008D1319" w:rsidTr="00A37CE2">
        <w:trPr>
          <w:trHeight w:hRule="exact" w:val="345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Picture intelligence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vMerge w:val="restart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2</w:t>
            </w:r>
          </w:p>
        </w:tc>
      </w:tr>
      <w:tr w:rsidR="00AF15BD" w:rsidRPr="008D1319" w:rsidTr="00A37CE2">
        <w:trPr>
          <w:trHeight w:hRule="exact" w:val="289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vMerge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08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68</w:t>
            </w:r>
          </w:p>
        </w:tc>
      </w:tr>
      <w:tr w:rsidR="00AF15BD" w:rsidRPr="008D1319" w:rsidTr="00A37CE2">
        <w:trPr>
          <w:trHeight w:hRule="exact" w:val="296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Reading Comprehension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9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93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AH4 Verbal Ability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5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80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AH4 Non-verbal Ability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44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59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709" w:type="dxa"/>
            <w:vMerge w:val="restart"/>
            <w:noWrap/>
            <w:vAlign w:val="bottom"/>
          </w:tcPr>
          <w:p w:rsidR="00AF15BD" w:rsidRPr="0066624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6249">
              <w:rPr>
                <w:rFonts w:ascii="Courier New" w:hAnsi="Courier New" w:cs="Courier New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34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709" w:type="dxa"/>
            <w:vMerge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9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993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D1319">
              <w:rPr>
                <w:rFonts w:ascii="Courier New" w:hAnsi="Courier New" w:cs="Courier New"/>
                <w:color w:val="000000"/>
                <w:sz w:val="20"/>
                <w:szCs w:val="20"/>
              </w:rPr>
              <w:t>0.42</w:t>
            </w:r>
          </w:p>
        </w:tc>
      </w:tr>
      <w:tr w:rsidR="00AF15BD" w:rsidRPr="008D1319" w:rsidTr="00A37CE2">
        <w:trPr>
          <w:trHeight w:hRule="exact" w:val="271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AF15BD" w:rsidRPr="008D1319" w:rsidRDefault="00AF15BD" w:rsidP="00A37CE2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</w:tbl>
    <w:p w:rsidR="00AF15BD" w:rsidRPr="00E25842" w:rsidRDefault="00AF15BD" w:rsidP="00AF15BD">
      <w:pPr>
        <w:rPr>
          <w:rFonts w:ascii="Times New Roman" w:hAnsi="Times New Roman"/>
          <w:color w:val="000000"/>
          <w:sz w:val="24"/>
          <w:szCs w:val="24"/>
        </w:rPr>
      </w:pPr>
    </w:p>
    <w:p w:rsidR="00E25842" w:rsidRPr="00E25842" w:rsidRDefault="00E25842">
      <w:pPr>
        <w:rPr>
          <w:rFonts w:ascii="Times New Roman" w:hAnsi="Times New Roman"/>
          <w:sz w:val="24"/>
          <w:szCs w:val="24"/>
        </w:rPr>
      </w:pPr>
    </w:p>
    <w:sectPr w:rsidR="00E25842" w:rsidRPr="00E25842" w:rsidSect="00E25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1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15A5"/>
    <w:rsid w:val="00053DD9"/>
    <w:rsid w:val="0023132B"/>
    <w:rsid w:val="00237FAF"/>
    <w:rsid w:val="00267EC4"/>
    <w:rsid w:val="002A51FC"/>
    <w:rsid w:val="002C0128"/>
    <w:rsid w:val="0032376A"/>
    <w:rsid w:val="003F0027"/>
    <w:rsid w:val="004409D7"/>
    <w:rsid w:val="004679D8"/>
    <w:rsid w:val="00495A10"/>
    <w:rsid w:val="00534E3B"/>
    <w:rsid w:val="00554560"/>
    <w:rsid w:val="00571EA9"/>
    <w:rsid w:val="005C14BE"/>
    <w:rsid w:val="00732C56"/>
    <w:rsid w:val="00780107"/>
    <w:rsid w:val="00780824"/>
    <w:rsid w:val="0079152D"/>
    <w:rsid w:val="009A51BB"/>
    <w:rsid w:val="00A215A5"/>
    <w:rsid w:val="00A37D76"/>
    <w:rsid w:val="00A677A7"/>
    <w:rsid w:val="00A86691"/>
    <w:rsid w:val="00AF15BD"/>
    <w:rsid w:val="00C84FD6"/>
    <w:rsid w:val="00DA6EA3"/>
    <w:rsid w:val="00E25842"/>
    <w:rsid w:val="00E32E56"/>
    <w:rsid w:val="00E60643"/>
    <w:rsid w:val="00EA79C6"/>
    <w:rsid w:val="00F27296"/>
    <w:rsid w:val="00F95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DD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locked/>
    <w:rsid w:val="00E2584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25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</dc:creator>
  <cp:keywords/>
  <dc:description/>
  <cp:lastModifiedBy>dg134</cp:lastModifiedBy>
  <cp:revision>12</cp:revision>
  <dcterms:created xsi:type="dcterms:W3CDTF">2011-06-16T09:39:00Z</dcterms:created>
  <dcterms:modified xsi:type="dcterms:W3CDTF">2012-04-24T17:00:00Z</dcterms:modified>
</cp:coreProperties>
</file>